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E5FF" w14:textId="5601DC79" w:rsidR="00E646D6" w:rsidRPr="00EE11F6" w:rsidRDefault="00E646D6" w:rsidP="00EE11F6">
      <w:pPr>
        <w:jc w:val="center"/>
        <w:rPr>
          <w:rFonts w:ascii="Times" w:hAnsi="Times" w:cs="Times New Roman"/>
          <w:color w:val="000000"/>
          <w:sz w:val="22"/>
        </w:rPr>
      </w:pPr>
    </w:p>
    <w:p w14:paraId="41320D47" w14:textId="2ECB5FBE" w:rsidR="00B10C8C" w:rsidRPr="005B7691" w:rsidRDefault="00B10C8C" w:rsidP="00B10C8C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  <w:r w:rsidRPr="005B7691">
        <w:rPr>
          <w:rFonts w:ascii="Times" w:hAnsi="Times" w:cs="Times New Roman"/>
          <w:color w:val="000000"/>
          <w:sz w:val="18"/>
          <w:szCs w:val="18"/>
        </w:rPr>
        <w:t xml:space="preserve">Supplementary table </w:t>
      </w:r>
      <w:r w:rsidR="006043AF">
        <w:rPr>
          <w:rFonts w:ascii="Times" w:hAnsi="Times" w:cs="Times New Roman"/>
          <w:color w:val="000000"/>
          <w:sz w:val="18"/>
          <w:szCs w:val="18"/>
        </w:rPr>
        <w:t>3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Information of enriched GO Terms based on DEGs </w:t>
      </w:r>
      <w:r>
        <w:rPr>
          <w:rFonts w:ascii="Times" w:hAnsi="Times" w:cs="Times New Roman"/>
          <w:color w:val="000000"/>
          <w:sz w:val="18"/>
          <w:szCs w:val="18"/>
        </w:rPr>
        <w:t>of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</w:t>
      </w:r>
      <w:r>
        <w:rPr>
          <w:rFonts w:ascii="Times" w:hAnsi="Times" w:cs="Times New Roman"/>
          <w:color w:val="000000"/>
          <w:sz w:val="18"/>
          <w:szCs w:val="18"/>
        </w:rPr>
        <w:t>W</w:t>
      </w:r>
      <w:r w:rsidR="006043AF">
        <w:rPr>
          <w:rFonts w:ascii="Times" w:hAnsi="Times" w:cs="Times New Roman"/>
          <w:color w:val="000000"/>
          <w:sz w:val="18"/>
          <w:szCs w:val="18"/>
        </w:rPr>
        <w:t>31</w:t>
      </w:r>
      <w:r>
        <w:rPr>
          <w:rFonts w:ascii="Times" w:hAnsi="Times" w:cs="Times New Roman"/>
          <w:color w:val="000000"/>
          <w:sz w:val="18"/>
          <w:szCs w:val="18"/>
        </w:rPr>
        <w:t xml:space="preserve"> vs W</w:t>
      </w:r>
      <w:r w:rsidR="006043AF">
        <w:rPr>
          <w:rFonts w:ascii="Times" w:hAnsi="Times" w:cs="Times New Roman"/>
          <w:color w:val="000000"/>
          <w:sz w:val="18"/>
          <w:szCs w:val="18"/>
        </w:rPr>
        <w:t>22</w:t>
      </w:r>
    </w:p>
    <w:tbl>
      <w:tblPr>
        <w:tblW w:w="15388" w:type="dxa"/>
        <w:jc w:val="center"/>
        <w:tblLook w:val="04A0" w:firstRow="1" w:lastRow="0" w:firstColumn="1" w:lastColumn="0" w:noHBand="0" w:noVBand="1"/>
      </w:tblPr>
      <w:tblGrid>
        <w:gridCol w:w="985"/>
        <w:gridCol w:w="1701"/>
        <w:gridCol w:w="710"/>
        <w:gridCol w:w="852"/>
        <w:gridCol w:w="11140"/>
      </w:tblGrid>
      <w:tr w:rsidR="00B10C8C" w:rsidRPr="00465552" w14:paraId="77110968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3F1A" w14:textId="77777777" w:rsidR="00B10C8C" w:rsidRPr="005B769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ON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87E9" w14:textId="77777777" w:rsidR="00B10C8C" w:rsidRPr="005B769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GO Term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C9B7" w14:textId="77777777" w:rsidR="00B10C8C" w:rsidRPr="005B769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DEGs No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43AD" w14:textId="77777777" w:rsidR="00B10C8C" w:rsidRPr="005B769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-</w:t>
            </w: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adjust</w:t>
            </w:r>
          </w:p>
        </w:tc>
        <w:tc>
          <w:tcPr>
            <w:tcW w:w="1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27A7" w14:textId="77777777" w:rsidR="00B10C8C" w:rsidRPr="005B769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/>
                <w:color w:val="000000"/>
                <w:sz w:val="13"/>
                <w:szCs w:val="13"/>
              </w:rPr>
              <w:t>Genes</w:t>
            </w:r>
          </w:p>
        </w:tc>
      </w:tr>
      <w:tr w:rsidR="00B10C8C" w:rsidRPr="00465552" w14:paraId="2BEA4623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F85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0" w:name="_Hlk98407739"/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FB27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matrix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FF34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476E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00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2320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1A2/COL1A1/WNT11/THBS2/FN1/TF/ELN/VCAN/TECTA/CCN3/COL3A1/NTN3/COCH/CYR61/WNT4</w:t>
            </w:r>
          </w:p>
        </w:tc>
      </w:tr>
      <w:tr w:rsidR="00B10C8C" w:rsidRPr="00465552" w14:paraId="788211D6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7971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BDE4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 par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A580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F8E5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15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110D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COL1A2/COL1A1/BMP4/WNT11/SOSTDC1/WNT9A/SPP1/MOXD1/THBS2/FN1/TF/ELN/VCAN/TECTA/CCN3/COL3A1/NTN3/COCH/LOX/CYR61/LECT2/WFDC1/WNT4</w:t>
            </w:r>
          </w:p>
        </w:tc>
      </w:tr>
      <w:tr w:rsidR="00B10C8C" w:rsidRPr="00465552" w14:paraId="61A84130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3C8C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9FCC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4640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E9E2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25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3468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KERA/AVD/COL1A2/COL1A1/BMP4/WNT11/SOSTDC1/WNT9A/SPP1/MOXD1/ACHE/THBS2/FN1/TF/ELN/VCAN/TECTA/CCN3/COL3A1/NTN3/COCH/LOX/CYR61/LECT2/WFDC1/WNT4</w:t>
            </w:r>
          </w:p>
        </w:tc>
      </w:tr>
      <w:tr w:rsidR="00B10C8C" w:rsidRPr="00465552" w14:paraId="58E19CA5" w14:textId="77777777" w:rsidTr="00FB6CC3">
        <w:trPr>
          <w:trHeight w:val="27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AC40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D69C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lagen-containing extracellular matrix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03D2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7BB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687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D84C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1A2/COL1A1/THBS2/ELN/TECTA/COL3A1/NTN3/COCH</w:t>
            </w:r>
          </w:p>
        </w:tc>
      </w:tr>
      <w:tr w:rsidR="00B10C8C" w:rsidRPr="00465552" w14:paraId="0235BD5B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5941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015B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spac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EBBC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3F73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27378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E270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COL1A2/COL1A1/BMP4/WNT11/SOSTDC1/WNT9A/SPP1/MOXD1/TF/COL3A1/COCH/LOX/LECT2/WFDC1/WNT4</w:t>
            </w:r>
          </w:p>
        </w:tc>
      </w:tr>
      <w:tr w:rsidR="00B10C8C" w:rsidRPr="00465552" w14:paraId="50CB9160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F74A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CAAB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glycosaminoglycan bindin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EB79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4344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4357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E64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SPP1/THBS2/FN1/VCAN/CCN3/CYR61</w:t>
            </w:r>
          </w:p>
        </w:tc>
      </w:tr>
      <w:tr w:rsidR="00B10C8C" w:rsidRPr="00465552" w14:paraId="2943225B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01EB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5961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heparin bindin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33D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F5AA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4357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7A4A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SPP1/THBS2/FN1/CCN3/CYR61</w:t>
            </w:r>
          </w:p>
        </w:tc>
      </w:tr>
      <w:tr w:rsidR="00B10C8C" w:rsidRPr="00465552" w14:paraId="3CB39996" w14:textId="77777777" w:rsidTr="00FB6CC3">
        <w:trPr>
          <w:trHeight w:val="3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9BCC0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AD45D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sulfur compound bindin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B99E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AC754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4357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AEB2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PTN/AVD/SPP1/THBS2/FN1/CCN3/CYR61</w:t>
            </w:r>
          </w:p>
        </w:tc>
      </w:tr>
      <w:tr w:rsidR="00B10C8C" w:rsidRPr="00465552" w14:paraId="51C878DE" w14:textId="77777777" w:rsidTr="00FB6CC3">
        <w:trPr>
          <w:trHeight w:val="5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7EECD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10A1D" w14:textId="77777777" w:rsidR="00B10C8C" w:rsidRPr="000873B1" w:rsidRDefault="00B10C8C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matrix structural constitu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DB3A1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11110" w14:textId="77777777" w:rsidR="00B10C8C" w:rsidRPr="000873B1" w:rsidRDefault="00B10C8C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7256 </w:t>
            </w:r>
          </w:p>
        </w:tc>
        <w:tc>
          <w:tcPr>
            <w:tcW w:w="1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86A08" w14:textId="77777777" w:rsidR="00B10C8C" w:rsidRPr="000873B1" w:rsidRDefault="00B10C8C" w:rsidP="00FB6CC3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1A2/COL1A1/ELN/TECTA/COL3A1</w:t>
            </w:r>
          </w:p>
        </w:tc>
      </w:tr>
      <w:bookmarkEnd w:id="0"/>
    </w:tbl>
    <w:p w14:paraId="3646D813" w14:textId="0E5604EE" w:rsidR="00B10C8C" w:rsidRDefault="00B10C8C" w:rsidP="00B10C8C">
      <w:pPr>
        <w:spacing w:beforeLines="50" w:before="156" w:afterLines="50" w:after="156"/>
        <w:rPr>
          <w:rFonts w:ascii="Times" w:hAnsi="Times" w:cs="Times New Roman"/>
          <w:color w:val="000000"/>
          <w:sz w:val="18"/>
          <w:szCs w:val="18"/>
        </w:rPr>
      </w:pPr>
    </w:p>
    <w:tbl>
      <w:tblPr>
        <w:tblpPr w:leftFromText="180" w:rightFromText="180" w:vertAnchor="page" w:horzAnchor="margin" w:tblpY="7051"/>
        <w:tblW w:w="15388" w:type="dxa"/>
        <w:tblLook w:val="04A0" w:firstRow="1" w:lastRow="0" w:firstColumn="1" w:lastColumn="0" w:noHBand="0" w:noVBand="1"/>
      </w:tblPr>
      <w:tblGrid>
        <w:gridCol w:w="973"/>
        <w:gridCol w:w="1759"/>
        <w:gridCol w:w="641"/>
        <w:gridCol w:w="733"/>
        <w:gridCol w:w="11282"/>
      </w:tblGrid>
      <w:tr w:rsidR="00B10C8C" w:rsidRPr="00011676" w14:paraId="40F8E1B0" w14:textId="77777777" w:rsidTr="00B10C8C">
        <w:trPr>
          <w:trHeight w:val="254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C158" w14:textId="77777777" w:rsidR="00B10C8C" w:rsidRPr="005B7691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ONTOLOGY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D53" w14:textId="77777777" w:rsidR="00B10C8C" w:rsidRPr="005B7691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GO Term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B99E" w14:textId="77777777" w:rsidR="00B10C8C" w:rsidRPr="005B7691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DEGs No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D4F7" w14:textId="77777777" w:rsidR="00B10C8C" w:rsidRPr="005B7691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-</w:t>
            </w: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adjust</w:t>
            </w:r>
          </w:p>
        </w:tc>
        <w:tc>
          <w:tcPr>
            <w:tcW w:w="1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D728" w14:textId="77777777" w:rsidR="00B10C8C" w:rsidRPr="005B7691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/>
                <w:color w:val="000000"/>
                <w:sz w:val="13"/>
                <w:szCs w:val="13"/>
              </w:rPr>
              <w:t>Genes</w:t>
            </w:r>
          </w:p>
        </w:tc>
      </w:tr>
      <w:tr w:rsidR="00B10C8C" w:rsidRPr="00011676" w14:paraId="7719D811" w14:textId="77777777" w:rsidTr="00B10C8C">
        <w:trPr>
          <w:trHeight w:val="254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6F3B5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1" w:name="_Hlk98407908"/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02744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F449B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AD2D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5033 </w:t>
            </w:r>
          </w:p>
        </w:tc>
        <w:tc>
          <w:tcPr>
            <w:tcW w:w="1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B5A09" w14:textId="77777777" w:rsidR="00B10C8C" w:rsidRPr="0012492C" w:rsidRDefault="00B10C8C" w:rsidP="00B10C8C">
            <w:pPr>
              <w:jc w:val="both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AvBD10/PTN/TNR/AVD/GREM1/FST/WNT11/SPP1/PI15/FGF1/GH/ST6GAL1/TNC/NPY/ACE/INHBB/CPZ/RSFR/TSKU/BMP2/SLC2A14/EXFABP/AVR2/RBP4/LYG2/COCH/AvBD12/VLDLR/CYR61</w:t>
            </w:r>
          </w:p>
        </w:tc>
      </w:tr>
      <w:tr w:rsidR="00B10C8C" w:rsidRPr="00011676" w14:paraId="637F60E2" w14:textId="77777777" w:rsidTr="00B10C8C">
        <w:trPr>
          <w:trHeight w:val="254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0B59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22E1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 par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11DD" w14:textId="77777777" w:rsidR="00B10C8C" w:rsidRPr="0012492C" w:rsidRDefault="00B10C8C" w:rsidP="00B10C8C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C81" w14:textId="77777777" w:rsidR="00B10C8C" w:rsidRPr="0012492C" w:rsidRDefault="00B10C8C" w:rsidP="00B10C8C">
            <w:pPr>
              <w:jc w:val="center"/>
              <w:rPr>
                <w:rFonts w:ascii="Times" w:eastAsia="DengXian" w:hAnsi="Times" w:cstheme="minorBidi"/>
                <w:color w:val="000000"/>
                <w:kern w:val="2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41434 </w:t>
            </w:r>
          </w:p>
        </w:tc>
        <w:tc>
          <w:tcPr>
            <w:tcW w:w="1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E5F2" w14:textId="77777777" w:rsidR="00B10C8C" w:rsidRPr="0012492C" w:rsidRDefault="00B10C8C" w:rsidP="00B10C8C">
            <w:pPr>
              <w:jc w:val="both"/>
              <w:rPr>
                <w:rFonts w:ascii="Times" w:eastAsia="DengXian" w:hAnsi="Times" w:cstheme="minorBidi"/>
                <w:color w:val="000000"/>
                <w:kern w:val="2"/>
                <w:sz w:val="13"/>
                <w:szCs w:val="13"/>
              </w:rPr>
            </w:pPr>
            <w:r w:rsidRPr="0012492C">
              <w:rPr>
                <w:rFonts w:ascii="Times" w:eastAsia="DengXian" w:hAnsi="Times"/>
                <w:color w:val="000000"/>
                <w:sz w:val="13"/>
                <w:szCs w:val="13"/>
              </w:rPr>
              <w:t>AvBD10/PTN/TNR/GREM1/FST/WNT11/SPP1/PI15/FGF1/GH/NPY/ACE/INHBB/CPZ/TSKU/BMP2/SLC2A14/EXFABP/RBP4/COCH/VLDLR/CYR61</w:t>
            </w:r>
          </w:p>
        </w:tc>
      </w:tr>
    </w:tbl>
    <w:bookmarkEnd w:id="1"/>
    <w:p w14:paraId="7FD969B2" w14:textId="03B39D01" w:rsidR="00B10C8C" w:rsidRDefault="00B10C8C" w:rsidP="00B10C8C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  <w:r w:rsidRPr="005B7691">
        <w:rPr>
          <w:rFonts w:ascii="Times" w:hAnsi="Times" w:cs="Times New Roman"/>
          <w:color w:val="000000"/>
          <w:sz w:val="18"/>
          <w:szCs w:val="18"/>
        </w:rPr>
        <w:t xml:space="preserve">Supplementary table </w:t>
      </w:r>
      <w:r w:rsidR="006043AF">
        <w:rPr>
          <w:rFonts w:ascii="Times" w:hAnsi="Times" w:cs="Times New Roman"/>
          <w:color w:val="000000"/>
          <w:sz w:val="18"/>
          <w:szCs w:val="18"/>
        </w:rPr>
        <w:t>4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Information of enriched GO Terms based on DEGs </w:t>
      </w:r>
      <w:r>
        <w:rPr>
          <w:rFonts w:ascii="Times" w:hAnsi="Times" w:cs="Times New Roman"/>
          <w:color w:val="000000"/>
          <w:sz w:val="18"/>
          <w:szCs w:val="18"/>
        </w:rPr>
        <w:t>of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</w:t>
      </w:r>
      <w:r>
        <w:rPr>
          <w:rFonts w:ascii="Times" w:hAnsi="Times" w:cs="Times New Roman"/>
          <w:color w:val="000000"/>
          <w:sz w:val="18"/>
          <w:szCs w:val="18"/>
        </w:rPr>
        <w:t>W</w:t>
      </w:r>
      <w:r w:rsidR="006043AF">
        <w:rPr>
          <w:rFonts w:ascii="Times" w:hAnsi="Times" w:cs="Times New Roman"/>
          <w:color w:val="000000"/>
          <w:sz w:val="18"/>
          <w:szCs w:val="18"/>
        </w:rPr>
        <w:t>5</w:t>
      </w:r>
      <w:r>
        <w:rPr>
          <w:rFonts w:ascii="Times" w:hAnsi="Times" w:cs="Times New Roman"/>
          <w:color w:val="000000"/>
          <w:sz w:val="18"/>
          <w:szCs w:val="18"/>
        </w:rPr>
        <w:t>1 vs W</w:t>
      </w:r>
      <w:r w:rsidR="006043AF">
        <w:rPr>
          <w:rFonts w:ascii="Times" w:hAnsi="Times" w:cs="Times New Roman"/>
          <w:color w:val="000000"/>
          <w:sz w:val="18"/>
          <w:szCs w:val="18"/>
        </w:rPr>
        <w:t>3</w:t>
      </w:r>
      <w:r>
        <w:rPr>
          <w:rFonts w:ascii="Times" w:hAnsi="Times" w:cs="Times New Roman"/>
          <w:color w:val="000000"/>
          <w:sz w:val="18"/>
          <w:szCs w:val="18"/>
        </w:rPr>
        <w:t>1</w:t>
      </w:r>
    </w:p>
    <w:p w14:paraId="0C508EB1" w14:textId="77777777" w:rsidR="00B10C8C" w:rsidRPr="00B10C8C" w:rsidRDefault="00B10C8C" w:rsidP="00B10C8C">
      <w:pPr>
        <w:spacing w:beforeLines="50" w:before="156" w:afterLines="50" w:after="156"/>
        <w:rPr>
          <w:rFonts w:ascii="Times" w:hAnsi="Times" w:cs="Times New Roman"/>
          <w:color w:val="000000"/>
          <w:sz w:val="18"/>
          <w:szCs w:val="18"/>
        </w:rPr>
      </w:pPr>
    </w:p>
    <w:p w14:paraId="2829D515" w14:textId="663866F1" w:rsidR="00E646D6" w:rsidRPr="005B7691" w:rsidRDefault="00E646D6" w:rsidP="00E646D6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  <w:r w:rsidRPr="005B7691">
        <w:rPr>
          <w:rFonts w:ascii="Times" w:hAnsi="Times" w:cs="Times New Roman"/>
          <w:color w:val="000000"/>
          <w:sz w:val="18"/>
          <w:szCs w:val="18"/>
        </w:rPr>
        <w:t xml:space="preserve">Supplementary table </w:t>
      </w:r>
      <w:r w:rsidR="006043AF">
        <w:rPr>
          <w:rFonts w:ascii="Times" w:hAnsi="Times" w:cs="Times New Roman"/>
          <w:color w:val="000000"/>
          <w:sz w:val="18"/>
          <w:szCs w:val="18"/>
        </w:rPr>
        <w:t>5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Information of enriched KEGG pathway based on DEGs </w:t>
      </w:r>
      <w:r>
        <w:rPr>
          <w:rFonts w:ascii="Times" w:hAnsi="Times" w:cs="Times New Roman"/>
          <w:color w:val="000000"/>
          <w:sz w:val="18"/>
          <w:szCs w:val="18"/>
        </w:rPr>
        <w:t>of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</w:t>
      </w:r>
      <w:r>
        <w:rPr>
          <w:rFonts w:ascii="Times" w:hAnsi="Times" w:cs="Times New Roman"/>
          <w:color w:val="000000"/>
          <w:sz w:val="18"/>
          <w:szCs w:val="18"/>
        </w:rPr>
        <w:t>W</w:t>
      </w:r>
      <w:r w:rsidR="006043AF">
        <w:rPr>
          <w:rFonts w:ascii="Times" w:hAnsi="Times" w:cs="Times New Roman"/>
          <w:color w:val="000000"/>
          <w:sz w:val="18"/>
          <w:szCs w:val="18"/>
        </w:rPr>
        <w:t>5</w:t>
      </w:r>
      <w:r>
        <w:rPr>
          <w:rFonts w:ascii="Times" w:hAnsi="Times" w:cs="Times New Roman"/>
          <w:color w:val="000000"/>
          <w:sz w:val="18"/>
          <w:szCs w:val="18"/>
        </w:rPr>
        <w:t>1 vs W</w:t>
      </w:r>
      <w:r w:rsidR="006043AF">
        <w:rPr>
          <w:rFonts w:ascii="Times" w:hAnsi="Times" w:cs="Times New Roman"/>
          <w:color w:val="000000"/>
          <w:sz w:val="18"/>
          <w:szCs w:val="18"/>
        </w:rPr>
        <w:t>3</w:t>
      </w:r>
      <w:r>
        <w:rPr>
          <w:rFonts w:ascii="Times" w:hAnsi="Times" w:cs="Times New Roman"/>
          <w:color w:val="000000"/>
          <w:sz w:val="18"/>
          <w:szCs w:val="18"/>
        </w:rPr>
        <w:t>1</w:t>
      </w:r>
    </w:p>
    <w:tbl>
      <w:tblPr>
        <w:tblW w:w="15388" w:type="dxa"/>
        <w:jc w:val="center"/>
        <w:tblLook w:val="04A0" w:firstRow="1" w:lastRow="0" w:firstColumn="1" w:lastColumn="0" w:noHBand="0" w:noVBand="1"/>
      </w:tblPr>
      <w:tblGrid>
        <w:gridCol w:w="2363"/>
        <w:gridCol w:w="1293"/>
        <w:gridCol w:w="1301"/>
        <w:gridCol w:w="10431"/>
      </w:tblGrid>
      <w:tr w:rsidR="00E646D6" w:rsidRPr="00DE68D1" w14:paraId="0CEBD64E" w14:textId="77777777" w:rsidTr="00EE11F6">
        <w:trPr>
          <w:trHeight w:val="320"/>
          <w:jc w:val="center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5A19" w14:textId="77777777" w:rsidR="00E646D6" w:rsidRPr="005B7691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athway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5843" w14:textId="77777777" w:rsidR="00E646D6" w:rsidRPr="005B7691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DEGs No.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BA63" w14:textId="77777777" w:rsidR="00E646D6" w:rsidRPr="005B7691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-</w:t>
            </w: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adjust</w:t>
            </w:r>
          </w:p>
        </w:tc>
        <w:tc>
          <w:tcPr>
            <w:tcW w:w="10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3CB6" w14:textId="77777777" w:rsidR="00E646D6" w:rsidRPr="005B7691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/>
                <w:color w:val="000000"/>
                <w:sz w:val="13"/>
                <w:szCs w:val="13"/>
              </w:rPr>
              <w:t>Genes</w:t>
            </w:r>
          </w:p>
        </w:tc>
      </w:tr>
      <w:tr w:rsidR="00E646D6" w:rsidRPr="00DE68D1" w14:paraId="6F24AABA" w14:textId="77777777" w:rsidTr="00EE11F6">
        <w:trPr>
          <w:trHeight w:val="320"/>
          <w:jc w:val="center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92D0D" w14:textId="77777777" w:rsidR="00E646D6" w:rsidRPr="005B7691" w:rsidRDefault="00E646D6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2" w:name="OLE_LINK104"/>
            <w:bookmarkStart w:id="3" w:name="OLE_LINK105"/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Neuroactive ligand-receptor interaction</w:t>
            </w:r>
            <w:bookmarkEnd w:id="2"/>
            <w:bookmarkEnd w:id="3"/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226D5" w14:textId="77777777" w:rsidR="00E646D6" w:rsidRPr="005B7691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>
              <w:rPr>
                <w:rFonts w:ascii="Times" w:eastAsia="DengXian" w:hAnsi="Times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B4CA" w14:textId="77777777" w:rsidR="00E646D6" w:rsidRPr="00B143DA" w:rsidRDefault="00E646D6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B143DA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10766 </w:t>
            </w:r>
          </w:p>
        </w:tc>
        <w:tc>
          <w:tcPr>
            <w:tcW w:w="10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6328" w14:textId="77777777" w:rsidR="00E646D6" w:rsidRPr="005B7691" w:rsidRDefault="00E646D6" w:rsidP="00FB6CC3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B143DA">
              <w:rPr>
                <w:rFonts w:ascii="Times" w:eastAsia="DengXian" w:hAnsi="Times"/>
                <w:color w:val="000000"/>
                <w:sz w:val="13"/>
                <w:szCs w:val="13"/>
              </w:rPr>
              <w:t>RXFP1/GRIA1/P2RX1/MCHR2/DRD4/UTS2B/GH/CHRM4/POMC/CHRNB3/GALR2/NPY/GABBR2/SS2/CHRNA4/HTR2B/GRIA3/P2RX2/PENK/GNRHR/LPAR1/HTR2A/VIPR1/LEPR</w:t>
            </w:r>
          </w:p>
        </w:tc>
      </w:tr>
    </w:tbl>
    <w:p w14:paraId="3593C114" w14:textId="0062FE33" w:rsidR="00B10C8C" w:rsidRDefault="00B10C8C" w:rsidP="00A772BE">
      <w:pPr>
        <w:tabs>
          <w:tab w:val="left" w:pos="1287"/>
        </w:tabs>
        <w:rPr>
          <w:rFonts w:ascii="Times" w:hAnsi="Times"/>
        </w:rPr>
      </w:pPr>
    </w:p>
    <w:p w14:paraId="5BBBD777" w14:textId="28B4B47D" w:rsidR="00B10C8C" w:rsidRDefault="00B10C8C" w:rsidP="00A772BE">
      <w:pPr>
        <w:tabs>
          <w:tab w:val="left" w:pos="1287"/>
        </w:tabs>
        <w:rPr>
          <w:rFonts w:ascii="Times" w:hAnsi="Times"/>
        </w:rPr>
      </w:pPr>
    </w:p>
    <w:p w14:paraId="377CF8F3" w14:textId="50675E70" w:rsidR="00B10C8C" w:rsidRDefault="00B10C8C" w:rsidP="00A772BE">
      <w:pPr>
        <w:tabs>
          <w:tab w:val="left" w:pos="1287"/>
        </w:tabs>
        <w:rPr>
          <w:rFonts w:ascii="Times" w:hAnsi="Times"/>
        </w:rPr>
      </w:pPr>
    </w:p>
    <w:p w14:paraId="289ED890" w14:textId="70E6D909" w:rsidR="00B10C8C" w:rsidRDefault="00B10C8C" w:rsidP="00A772BE">
      <w:pPr>
        <w:tabs>
          <w:tab w:val="left" w:pos="1287"/>
        </w:tabs>
        <w:rPr>
          <w:rFonts w:ascii="Times" w:hAnsi="Times"/>
        </w:rPr>
      </w:pPr>
    </w:p>
    <w:p w14:paraId="63212E78" w14:textId="77777777" w:rsidR="00B10C8C" w:rsidRDefault="00B10C8C" w:rsidP="00A772BE">
      <w:pPr>
        <w:tabs>
          <w:tab w:val="left" w:pos="1287"/>
        </w:tabs>
        <w:rPr>
          <w:rFonts w:ascii="Times" w:hAnsi="Times"/>
        </w:rPr>
      </w:pPr>
    </w:p>
    <w:p w14:paraId="1C40CA62" w14:textId="173C9FEF" w:rsidR="000873B1" w:rsidRPr="005B7691" w:rsidRDefault="000873B1" w:rsidP="000873B1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  <w:r w:rsidRPr="005B7691">
        <w:rPr>
          <w:rFonts w:ascii="Times" w:hAnsi="Times" w:cs="Times New Roman"/>
          <w:color w:val="000000"/>
          <w:sz w:val="18"/>
          <w:szCs w:val="18"/>
        </w:rPr>
        <w:t xml:space="preserve">Supplementary table </w:t>
      </w:r>
      <w:r w:rsidR="006043AF">
        <w:rPr>
          <w:rFonts w:ascii="Times" w:hAnsi="Times" w:cs="Times New Roman"/>
          <w:color w:val="000000"/>
          <w:sz w:val="18"/>
          <w:szCs w:val="18"/>
        </w:rPr>
        <w:t>6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Information of enriched GO Terms based on DEGs </w:t>
      </w:r>
      <w:r>
        <w:rPr>
          <w:rFonts w:ascii="Times" w:hAnsi="Times" w:cs="Times New Roman"/>
          <w:color w:val="000000"/>
          <w:sz w:val="18"/>
          <w:szCs w:val="18"/>
        </w:rPr>
        <w:t>of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</w:t>
      </w:r>
      <w:r>
        <w:rPr>
          <w:rFonts w:ascii="Times" w:hAnsi="Times" w:cs="Times New Roman"/>
          <w:color w:val="000000"/>
          <w:sz w:val="18"/>
          <w:szCs w:val="18"/>
        </w:rPr>
        <w:t>W</w:t>
      </w:r>
      <w:r w:rsidR="006043AF">
        <w:rPr>
          <w:rFonts w:ascii="Times" w:hAnsi="Times" w:cs="Times New Roman"/>
          <w:color w:val="000000"/>
          <w:sz w:val="18"/>
          <w:szCs w:val="18"/>
        </w:rPr>
        <w:t>51</w:t>
      </w:r>
      <w:r>
        <w:rPr>
          <w:rFonts w:ascii="Times" w:hAnsi="Times" w:cs="Times New Roman"/>
          <w:color w:val="000000"/>
          <w:sz w:val="18"/>
          <w:szCs w:val="18"/>
        </w:rPr>
        <w:t xml:space="preserve"> vs W</w:t>
      </w:r>
      <w:r w:rsidR="006043AF">
        <w:rPr>
          <w:rFonts w:ascii="Times" w:hAnsi="Times" w:cs="Times New Roman"/>
          <w:color w:val="000000"/>
          <w:sz w:val="18"/>
          <w:szCs w:val="18"/>
        </w:rPr>
        <w:t>22</w:t>
      </w:r>
    </w:p>
    <w:tbl>
      <w:tblPr>
        <w:tblW w:w="15388" w:type="dxa"/>
        <w:jc w:val="center"/>
        <w:tblLook w:val="04A0" w:firstRow="1" w:lastRow="0" w:firstColumn="1" w:lastColumn="0" w:noHBand="0" w:noVBand="1"/>
      </w:tblPr>
      <w:tblGrid>
        <w:gridCol w:w="870"/>
        <w:gridCol w:w="1287"/>
        <w:gridCol w:w="537"/>
        <w:gridCol w:w="741"/>
        <w:gridCol w:w="11953"/>
      </w:tblGrid>
      <w:tr w:rsidR="000873B1" w:rsidRPr="00465552" w14:paraId="6409581C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D09D" w14:textId="77777777" w:rsidR="000873B1" w:rsidRPr="005B7691" w:rsidRDefault="000873B1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ONTOLOG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0E06" w14:textId="77777777" w:rsidR="000873B1" w:rsidRPr="005B7691" w:rsidRDefault="000873B1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GO Term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C0BE" w14:textId="77777777" w:rsidR="000873B1" w:rsidRPr="005B7691" w:rsidRDefault="000873B1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DEGs No.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F438" w14:textId="77777777" w:rsidR="000873B1" w:rsidRPr="005B7691" w:rsidRDefault="000873B1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-</w:t>
            </w: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adjust</w:t>
            </w:r>
          </w:p>
        </w:tc>
        <w:tc>
          <w:tcPr>
            <w:tcW w:w="1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CEDB" w14:textId="77777777" w:rsidR="000873B1" w:rsidRPr="005B7691" w:rsidRDefault="000873B1" w:rsidP="00FB6CC3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/>
                <w:color w:val="000000"/>
                <w:sz w:val="13"/>
                <w:szCs w:val="13"/>
              </w:rPr>
              <w:t>Genes</w:t>
            </w:r>
          </w:p>
        </w:tc>
      </w:tr>
      <w:tr w:rsidR="000873B1" w:rsidRPr="00465552" w14:paraId="4237F61A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1EFC" w14:textId="0ADB6BEB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4" w:name="_Hlk98408485"/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8A35" w14:textId="0CB9C426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lagen-containing extracellular matrix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D2DF" w14:textId="67A8738A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70A8" w14:textId="368CB99B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0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A6FB" w14:textId="05C88A83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OL1A2/COL1A1/COL6A2/COL12A1/THBS2/COL6A3/LUM/ELN/COL3A1/SPARC/NTN3/RBP4</w:t>
            </w:r>
          </w:p>
        </w:tc>
      </w:tr>
      <w:tr w:rsidR="000873B1" w:rsidRPr="00465552" w14:paraId="18F4F139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144A" w14:textId="74D8F5FF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5AB6" w14:textId="0DA07652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matrix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CD76" w14:textId="446565C0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FD6F" w14:textId="11A28F34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0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75CC" w14:textId="52778530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OL1A2/COL1A1/COL6A2/COL12A1/THBS2/COL6A3/LUM/ELN/TSKU/VCAN/CCN3/COL3A1/SPARC/NTN3/RBP4</w:t>
            </w:r>
          </w:p>
        </w:tc>
      </w:tr>
      <w:tr w:rsidR="000873B1" w:rsidRPr="00465552" w14:paraId="422164C8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D095" w14:textId="4C138FB7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926F" w14:textId="5CA2B392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lagen trim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8FE8" w14:textId="00FD50D1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7A1E" w14:textId="0CC30ECD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76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ABA3" w14:textId="26DB357F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OL1A2/COL1A1/COL6A2/COL12A1/COL6A3/LUM/COL3A1</w:t>
            </w:r>
          </w:p>
        </w:tc>
      </w:tr>
      <w:tr w:rsidR="000873B1" w:rsidRPr="00465552" w14:paraId="48591549" w14:textId="77777777" w:rsidTr="000873B1">
        <w:trPr>
          <w:trHeight w:val="275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1AF6" w14:textId="512963A8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BBB" w14:textId="09FC507C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D66D" w14:textId="11122224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F4DC" w14:textId="66AAFE0C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16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5D8F" w14:textId="115705EE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G-1B/AVD/COL1A2/COL1A1/GREM1/FST/COL6A2/FGF1/GH/PLAU/COL12A1/FGA/RNASE6/TNC/THBS2/INHBB/COL6A3/LUM/ELN/RSFR/TSKU/VCAN/CCDC80/CCN3/SEMA3D/COL3A1/SPARC/SLC2A14/NTN3/ZP3/RBP4/WFDC1</w:t>
            </w:r>
          </w:p>
        </w:tc>
      </w:tr>
      <w:tr w:rsidR="000873B1" w:rsidRPr="00465552" w14:paraId="23F8D53E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5F4C" w14:textId="43806E47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AEEB" w14:textId="6975718C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region par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2BB6" w14:textId="7FB48C1A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3C1" w14:textId="7B86C785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16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8666" w14:textId="430162ED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G-1B/COL1A2/COL1A1/GREM1/FST/COL6A2/FGF1/GH/PLAU/COL12A1/FGA/THBS2/INHBB/COL6A3/LUM/ELN/TSKU/VCAN/CCN3/SEMA3D/COL3A1/SPARC/SLC2A14/NTN3/ZP3/RBP4/WFDC1</w:t>
            </w:r>
          </w:p>
        </w:tc>
      </w:tr>
      <w:tr w:rsidR="000873B1" w:rsidRPr="00465552" w14:paraId="112843D9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825E" w14:textId="4FAA1DA8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7A2" w14:textId="4E94AA4A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supramolecular complex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6044" w14:textId="4C6FC2A9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F64F" w14:textId="4D821395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858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F3DD" w14:textId="67C45215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ACTA1/F-KER/COL1A2/COL1A1/DES/TUBAL3/CSRP2/TUBB2B/MYOM2/PLS1/TNNT3/INCENP/LUM/ELN/COL3A1/ACTC1</w:t>
            </w:r>
          </w:p>
        </w:tc>
      </w:tr>
      <w:tr w:rsidR="000873B1" w:rsidRPr="00465552" w14:paraId="21CC3BD8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9826" w14:textId="63F60E85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CC1C" w14:textId="4DD830CC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supramolecular polym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33FF" w14:textId="768B9D57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B811" w14:textId="42D19D1B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858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5CE3" w14:textId="6C171CFB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ACTA1/F-KER/COL1A2/COL1A1/DES/TUBAL3/CSRP2/TUBB2B/MYOM2/PLS1/TNNT3/INCENP/LUM/ELN/COL3A1/ACTC1</w:t>
            </w:r>
          </w:p>
        </w:tc>
      </w:tr>
      <w:tr w:rsidR="000873B1" w:rsidRPr="00465552" w14:paraId="6D06E30E" w14:textId="77777777" w:rsidTr="000873B1">
        <w:trPr>
          <w:trHeight w:val="32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09CF8" w14:textId="6A5214C7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A539" w14:textId="7620A9C8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supramolecular fib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927FE" w14:textId="65200B8A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FC2A" w14:textId="4DE95AC9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8582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9646" w14:textId="5016BE4D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ACTA1/F-KER/COL1A2/COL1A1/DES/TUBAL3/CSRP2/TUBB2B/MYOM2/PLS1/TNNT3/INCENP/LUM/ELN/COL3A1/ACTC1</w:t>
            </w:r>
          </w:p>
        </w:tc>
      </w:tr>
      <w:tr w:rsidR="000873B1" w:rsidRPr="00465552" w14:paraId="2BCAB725" w14:textId="77777777" w:rsidTr="000873B1">
        <w:trPr>
          <w:trHeight w:val="50"/>
          <w:jc w:val="center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71F1" w14:textId="52F6247B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D0D15" w14:textId="4E26111E" w:rsidR="000873B1" w:rsidRPr="000873B1" w:rsidRDefault="000873B1" w:rsidP="000873B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5" w:name="OLE_LINK6"/>
            <w:bookmarkStart w:id="6" w:name="OLE_LINK7"/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extracellular space</w:t>
            </w:r>
            <w:bookmarkEnd w:id="5"/>
            <w:bookmarkEnd w:id="6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B300" w14:textId="19678D91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CEB5" w14:textId="74718986" w:rsidR="000873B1" w:rsidRPr="000873B1" w:rsidRDefault="000873B1" w:rsidP="000873B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17900 </w:t>
            </w:r>
          </w:p>
        </w:tc>
        <w:tc>
          <w:tcPr>
            <w:tcW w:w="1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CC913" w14:textId="7E9650D8" w:rsidR="000873B1" w:rsidRPr="000873B1" w:rsidRDefault="000873B1" w:rsidP="000873B1">
            <w:pPr>
              <w:spacing w:line="240" w:lineRule="atLeast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0873B1">
              <w:rPr>
                <w:rFonts w:ascii="Times" w:eastAsia="DengXian" w:hAnsi="Times"/>
                <w:color w:val="000000"/>
                <w:sz w:val="13"/>
                <w:szCs w:val="13"/>
              </w:rPr>
              <w:t>COL6A1/CG-1B/COL1A2/COL1A1/GREM1/FST/COL6A2/FGF1/GH/PLAU/COL12A1/FGA/INHBB/COL6A3/TSKU/SEMA3D/COL3A1/SPARC/SLC2A14/ZP3/WFDC1</w:t>
            </w:r>
          </w:p>
        </w:tc>
      </w:tr>
      <w:bookmarkEnd w:id="4"/>
    </w:tbl>
    <w:p w14:paraId="1AE0C6BC" w14:textId="77777777" w:rsidR="000873B1" w:rsidRDefault="000873B1" w:rsidP="000873B1">
      <w:pPr>
        <w:tabs>
          <w:tab w:val="left" w:pos="1287"/>
        </w:tabs>
        <w:rPr>
          <w:rFonts w:ascii="Times" w:hAnsi="Times"/>
        </w:rPr>
      </w:pPr>
    </w:p>
    <w:p w14:paraId="497C29FC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54EBA164" w14:textId="77777777" w:rsidR="005B7691" w:rsidRDefault="005B7691" w:rsidP="00DE68D1">
      <w:pPr>
        <w:tabs>
          <w:tab w:val="left" w:pos="1287"/>
        </w:tabs>
        <w:rPr>
          <w:rFonts w:ascii="Times" w:hAnsi="Times"/>
        </w:rPr>
      </w:pPr>
    </w:p>
    <w:p w14:paraId="47102350" w14:textId="6D27D2B0" w:rsidR="005B7691" w:rsidRPr="005B7691" w:rsidRDefault="005B7691" w:rsidP="005B7691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  <w:r w:rsidRPr="005B7691">
        <w:rPr>
          <w:rFonts w:ascii="Times" w:hAnsi="Times" w:cs="Times New Roman"/>
          <w:color w:val="000000"/>
          <w:sz w:val="18"/>
          <w:szCs w:val="18"/>
        </w:rPr>
        <w:t xml:space="preserve">Supplementary table </w:t>
      </w:r>
      <w:r w:rsidR="006043AF">
        <w:rPr>
          <w:rFonts w:ascii="Times" w:hAnsi="Times" w:cs="Times New Roman"/>
          <w:color w:val="000000"/>
          <w:sz w:val="18"/>
          <w:szCs w:val="18"/>
        </w:rPr>
        <w:t>7</w:t>
      </w:r>
      <w:r w:rsidRPr="005B7691">
        <w:rPr>
          <w:rFonts w:ascii="Times" w:hAnsi="Times" w:cs="Times New Roman"/>
          <w:color w:val="000000"/>
          <w:sz w:val="18"/>
          <w:szCs w:val="18"/>
        </w:rPr>
        <w:t xml:space="preserve"> Information of enriched KEGG pathway based on DEGs </w:t>
      </w:r>
      <w:r w:rsidR="00E646D6">
        <w:rPr>
          <w:rFonts w:ascii="Times" w:hAnsi="Times" w:cs="Times New Roman"/>
          <w:color w:val="000000"/>
          <w:sz w:val="18"/>
          <w:szCs w:val="18"/>
        </w:rPr>
        <w:t>of</w:t>
      </w:r>
      <w:r w:rsidR="00E646D6" w:rsidRPr="005B7691">
        <w:rPr>
          <w:rFonts w:ascii="Times" w:hAnsi="Times" w:cs="Times New Roman"/>
          <w:color w:val="000000"/>
          <w:sz w:val="18"/>
          <w:szCs w:val="18"/>
        </w:rPr>
        <w:t xml:space="preserve"> </w:t>
      </w:r>
      <w:r w:rsidR="00E646D6">
        <w:rPr>
          <w:rFonts w:ascii="Times" w:hAnsi="Times" w:cs="Times New Roman"/>
          <w:color w:val="000000"/>
          <w:sz w:val="18"/>
          <w:szCs w:val="18"/>
        </w:rPr>
        <w:t>W</w:t>
      </w:r>
      <w:r w:rsidR="006043AF">
        <w:rPr>
          <w:rFonts w:ascii="Times" w:hAnsi="Times" w:cs="Times New Roman"/>
          <w:color w:val="000000"/>
          <w:sz w:val="18"/>
          <w:szCs w:val="18"/>
        </w:rPr>
        <w:t>51</w:t>
      </w:r>
      <w:r w:rsidR="00E646D6">
        <w:rPr>
          <w:rFonts w:ascii="Times" w:hAnsi="Times" w:cs="Times New Roman"/>
          <w:color w:val="000000"/>
          <w:sz w:val="18"/>
          <w:szCs w:val="18"/>
        </w:rPr>
        <w:t xml:space="preserve"> vs W</w:t>
      </w:r>
      <w:r w:rsidR="006043AF">
        <w:rPr>
          <w:rFonts w:ascii="Times" w:hAnsi="Times" w:cs="Times New Roman"/>
          <w:color w:val="000000"/>
          <w:sz w:val="18"/>
          <w:szCs w:val="18"/>
        </w:rPr>
        <w:t>22</w:t>
      </w:r>
    </w:p>
    <w:tbl>
      <w:tblPr>
        <w:tblW w:w="15388" w:type="dxa"/>
        <w:jc w:val="center"/>
        <w:tblLook w:val="04A0" w:firstRow="1" w:lastRow="0" w:firstColumn="1" w:lastColumn="0" w:noHBand="0" w:noVBand="1"/>
      </w:tblPr>
      <w:tblGrid>
        <w:gridCol w:w="2208"/>
        <w:gridCol w:w="787"/>
        <w:gridCol w:w="953"/>
        <w:gridCol w:w="11440"/>
      </w:tblGrid>
      <w:tr w:rsidR="005B7691" w:rsidRPr="00DE68D1" w14:paraId="7F935E1E" w14:textId="77777777" w:rsidTr="005B7691">
        <w:trPr>
          <w:trHeight w:val="320"/>
          <w:jc w:val="center"/>
        </w:trPr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81EA" w14:textId="77777777" w:rsidR="005B7691" w:rsidRPr="005B7691" w:rsidRDefault="005B7691" w:rsidP="00D05BFD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athway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BD47" w14:textId="77777777" w:rsidR="005B7691" w:rsidRPr="005B7691" w:rsidRDefault="005B7691" w:rsidP="00D05BFD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DEGs No.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53BD" w14:textId="77777777" w:rsidR="005B7691" w:rsidRPr="005B7691" w:rsidRDefault="005B7691" w:rsidP="00D05BFD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 w:cs="Times New Roman"/>
                <w:color w:val="000000"/>
                <w:sz w:val="13"/>
                <w:szCs w:val="13"/>
              </w:rPr>
              <w:t>P-</w:t>
            </w:r>
            <w:r w:rsidRPr="005B7691">
              <w:rPr>
                <w:rFonts w:ascii="Times" w:eastAsia="DengXian" w:hAnsi="Times"/>
                <w:color w:val="000000"/>
                <w:sz w:val="13"/>
                <w:szCs w:val="13"/>
              </w:rPr>
              <w:t>adjust</w:t>
            </w:r>
          </w:p>
        </w:tc>
        <w:tc>
          <w:tcPr>
            <w:tcW w:w="1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58BF" w14:textId="77777777" w:rsidR="005B7691" w:rsidRPr="005B7691" w:rsidRDefault="005B7691" w:rsidP="00D05BFD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5B7691">
              <w:rPr>
                <w:rFonts w:ascii="Times" w:hAnsi="Times"/>
                <w:color w:val="000000"/>
                <w:sz w:val="13"/>
                <w:szCs w:val="13"/>
              </w:rPr>
              <w:t>Genes</w:t>
            </w:r>
          </w:p>
        </w:tc>
      </w:tr>
      <w:tr w:rsidR="005B7691" w:rsidRPr="00DE68D1" w14:paraId="54DE0AC2" w14:textId="77777777" w:rsidTr="005B7691">
        <w:trPr>
          <w:trHeight w:val="320"/>
          <w:jc w:val="center"/>
        </w:trPr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90B8" w14:textId="15BFD888" w:rsidR="005B7691" w:rsidRPr="00E646D6" w:rsidRDefault="00E646D6" w:rsidP="005B769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bookmarkStart w:id="7" w:name="OLE_LINK120"/>
            <w:bookmarkStart w:id="8" w:name="OLE_LINK121"/>
            <w:r w:rsidRPr="00E646D6">
              <w:rPr>
                <w:rFonts w:ascii="Times" w:eastAsia="DengXian" w:hAnsi="Times"/>
                <w:color w:val="000000"/>
                <w:sz w:val="13"/>
                <w:szCs w:val="13"/>
              </w:rPr>
              <w:t>ECM-receptor interaction</w:t>
            </w:r>
            <w:bookmarkEnd w:id="7"/>
            <w:bookmarkEnd w:id="8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CB5F" w14:textId="1DEB5B7A" w:rsidR="005B7691" w:rsidRPr="00E646D6" w:rsidRDefault="00E646D6" w:rsidP="005B7691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E646D6">
              <w:rPr>
                <w:rFonts w:ascii="Times" w:eastAsia="DengXian" w:hAnsi="Times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0BDE6" w14:textId="7BE29AE4" w:rsidR="005B7691" w:rsidRPr="00E646D6" w:rsidRDefault="00E646D6" w:rsidP="00E646D6">
            <w:pPr>
              <w:jc w:val="center"/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E646D6">
              <w:rPr>
                <w:rFonts w:ascii="Times" w:eastAsia="DengXian" w:hAnsi="Times"/>
                <w:color w:val="000000"/>
                <w:sz w:val="13"/>
                <w:szCs w:val="13"/>
              </w:rPr>
              <w:t xml:space="preserve">0.000003 </w:t>
            </w:r>
          </w:p>
        </w:tc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1F7D9" w14:textId="3F5D1397" w:rsidR="005B7691" w:rsidRPr="00E646D6" w:rsidRDefault="00E646D6" w:rsidP="005B7691">
            <w:pPr>
              <w:rPr>
                <w:rFonts w:ascii="Times" w:eastAsia="DengXian" w:hAnsi="Times"/>
                <w:color w:val="000000"/>
                <w:sz w:val="13"/>
                <w:szCs w:val="13"/>
              </w:rPr>
            </w:pPr>
            <w:r w:rsidRPr="00E646D6">
              <w:rPr>
                <w:rFonts w:ascii="Times" w:eastAsia="DengXian" w:hAnsi="Times"/>
                <w:color w:val="000000"/>
                <w:sz w:val="13"/>
                <w:szCs w:val="13"/>
              </w:rPr>
              <w:t>COL6A1/COL1A2/COL1A1/DMP1/NPNT/COL6A2/ITGB6/TNC/THBS2/COL6A3/LAMB4/VTN/SDC1/FREM1/COL4A4</w:t>
            </w:r>
          </w:p>
        </w:tc>
      </w:tr>
    </w:tbl>
    <w:p w14:paraId="071B3D1B" w14:textId="77777777" w:rsidR="005B7691" w:rsidRDefault="005B7691" w:rsidP="005B7691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</w:p>
    <w:p w14:paraId="1EC257E7" w14:textId="77777777" w:rsidR="005B7691" w:rsidRDefault="005B7691" w:rsidP="005B7691">
      <w:pPr>
        <w:spacing w:beforeLines="50" w:before="156" w:afterLines="50" w:after="156"/>
        <w:jc w:val="center"/>
        <w:rPr>
          <w:rFonts w:ascii="Times" w:hAnsi="Times" w:cs="Times New Roman"/>
          <w:color w:val="000000"/>
          <w:sz w:val="18"/>
          <w:szCs w:val="18"/>
        </w:rPr>
      </w:pPr>
    </w:p>
    <w:p w14:paraId="6AD82DAA" w14:textId="77777777" w:rsidR="005B7691" w:rsidRDefault="005B7691" w:rsidP="00E646D6">
      <w:pPr>
        <w:spacing w:beforeLines="50" w:before="156" w:afterLines="50" w:after="156"/>
        <w:rPr>
          <w:rFonts w:ascii="Times" w:hAnsi="Times" w:cs="Times New Roman"/>
          <w:color w:val="000000"/>
          <w:sz w:val="18"/>
          <w:szCs w:val="18"/>
        </w:rPr>
      </w:pPr>
    </w:p>
    <w:sectPr w:rsidR="005B7691" w:rsidSect="009C72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E2881" w14:textId="77777777" w:rsidR="002D6F0A" w:rsidRDefault="002D6F0A" w:rsidP="009C72BA">
      <w:r>
        <w:separator/>
      </w:r>
    </w:p>
  </w:endnote>
  <w:endnote w:type="continuationSeparator" w:id="0">
    <w:p w14:paraId="5D0B5C12" w14:textId="77777777" w:rsidR="002D6F0A" w:rsidRDefault="002D6F0A" w:rsidP="009C7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BFC92" w14:textId="77777777" w:rsidR="002D6F0A" w:rsidRDefault="002D6F0A" w:rsidP="009C72BA">
      <w:r>
        <w:separator/>
      </w:r>
    </w:p>
  </w:footnote>
  <w:footnote w:type="continuationSeparator" w:id="0">
    <w:p w14:paraId="735F75DB" w14:textId="77777777" w:rsidR="002D6F0A" w:rsidRDefault="002D6F0A" w:rsidP="009C7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BCA"/>
    <w:rsid w:val="00011676"/>
    <w:rsid w:val="00044872"/>
    <w:rsid w:val="00046DD9"/>
    <w:rsid w:val="00064247"/>
    <w:rsid w:val="000873B1"/>
    <w:rsid w:val="000C31E4"/>
    <w:rsid w:val="00107517"/>
    <w:rsid w:val="0012492C"/>
    <w:rsid w:val="00132915"/>
    <w:rsid w:val="00140A2C"/>
    <w:rsid w:val="00191D5F"/>
    <w:rsid w:val="001B6847"/>
    <w:rsid w:val="001E7312"/>
    <w:rsid w:val="001F7B80"/>
    <w:rsid w:val="002207EE"/>
    <w:rsid w:val="002B6C6B"/>
    <w:rsid w:val="002D6F0A"/>
    <w:rsid w:val="00316914"/>
    <w:rsid w:val="00316AE2"/>
    <w:rsid w:val="00340AB8"/>
    <w:rsid w:val="003F738C"/>
    <w:rsid w:val="004416B9"/>
    <w:rsid w:val="00445204"/>
    <w:rsid w:val="00462D73"/>
    <w:rsid w:val="00465552"/>
    <w:rsid w:val="00494CA4"/>
    <w:rsid w:val="004A0AAB"/>
    <w:rsid w:val="00532B4E"/>
    <w:rsid w:val="005B7691"/>
    <w:rsid w:val="005F4962"/>
    <w:rsid w:val="006043AF"/>
    <w:rsid w:val="006438FE"/>
    <w:rsid w:val="00705062"/>
    <w:rsid w:val="007C3BCA"/>
    <w:rsid w:val="0084475C"/>
    <w:rsid w:val="00891B35"/>
    <w:rsid w:val="00966C0C"/>
    <w:rsid w:val="00972BC5"/>
    <w:rsid w:val="00991589"/>
    <w:rsid w:val="009C72BA"/>
    <w:rsid w:val="009D0C30"/>
    <w:rsid w:val="009F4563"/>
    <w:rsid w:val="00A772BE"/>
    <w:rsid w:val="00A956BE"/>
    <w:rsid w:val="00AA04B6"/>
    <w:rsid w:val="00AE494D"/>
    <w:rsid w:val="00AF6BFF"/>
    <w:rsid w:val="00B025C3"/>
    <w:rsid w:val="00B10C8C"/>
    <w:rsid w:val="00B143DA"/>
    <w:rsid w:val="00BA1175"/>
    <w:rsid w:val="00BD1ECD"/>
    <w:rsid w:val="00C331B5"/>
    <w:rsid w:val="00C9110E"/>
    <w:rsid w:val="00CB452C"/>
    <w:rsid w:val="00D64C78"/>
    <w:rsid w:val="00DE68D1"/>
    <w:rsid w:val="00DF0DA2"/>
    <w:rsid w:val="00E377CF"/>
    <w:rsid w:val="00E54780"/>
    <w:rsid w:val="00E646D6"/>
    <w:rsid w:val="00ED031D"/>
    <w:rsid w:val="00EE11F6"/>
    <w:rsid w:val="00F21394"/>
    <w:rsid w:val="00F23462"/>
    <w:rsid w:val="00FB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4040B"/>
  <w15:chartTrackingRefBased/>
  <w15:docId w15:val="{FBA2EB5D-464C-4E7E-9A71-56D5FEE3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D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2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2B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38B9D-BEA4-4EC3-9C5F-F2857254E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f095231</cp:lastModifiedBy>
  <cp:revision>2</cp:revision>
  <dcterms:created xsi:type="dcterms:W3CDTF">2023-04-28T07:50:00Z</dcterms:created>
  <dcterms:modified xsi:type="dcterms:W3CDTF">2023-04-28T07:50:00Z</dcterms:modified>
</cp:coreProperties>
</file>